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Results for linear mixed effects models of Shannon and Simpson alpha diversity</w:t>
      </w:r>
    </w:p>
    <w:p w:rsidR="00000000" w:rsidDel="00000000" w:rsidP="00000000" w:rsidRDefault="00000000" w:rsidRPr="00000000" w14:paraId="00000002">
      <w:pPr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65"/>
        <w:gridCol w:w="1395"/>
        <w:gridCol w:w="1335"/>
        <w:gridCol w:w="1425"/>
        <w:gridCol w:w="1125"/>
        <w:gridCol w:w="1215"/>
        <w:tblGridChange w:id="0">
          <w:tblGrid>
            <w:gridCol w:w="2865"/>
            <w:gridCol w:w="1395"/>
            <w:gridCol w:w="1335"/>
            <w:gridCol w:w="1425"/>
            <w:gridCol w:w="1125"/>
            <w:gridCol w:w="121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after="160"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Fixed Effec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Std. Err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t valu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Pr(&gt;|t|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(Intercept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42.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4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ITESSF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0.1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23.9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2.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19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OldvsYoungYou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5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19.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2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EX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21.4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9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unRun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0.0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404.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0.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7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ConjunOrEyelidEyeli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0.0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51.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1.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2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ightOrLeftRigh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0.0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463.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0.9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346</w:t>
            </w:r>
          </w:p>
        </w:tc>
      </w:tr>
    </w:tbl>
    <w:p w:rsidR="00000000" w:rsidDel="00000000" w:rsidP="00000000" w:rsidRDefault="00000000" w:rsidRPr="00000000" w14:paraId="00000033">
      <w:pPr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Table 1.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Results for linear mixed effects model of residual Shannon Index. P-value &lt;0.05 denoted with an *. </w:t>
      </w:r>
    </w:p>
    <w:p w:rsidR="00000000" w:rsidDel="00000000" w:rsidP="00000000" w:rsidRDefault="00000000" w:rsidRPr="00000000" w14:paraId="00000034">
      <w:pPr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775"/>
        <w:gridCol w:w="1440"/>
        <w:gridCol w:w="1380"/>
        <w:gridCol w:w="1455"/>
        <w:gridCol w:w="1080"/>
        <w:gridCol w:w="1230"/>
        <w:tblGridChange w:id="0">
          <w:tblGrid>
            <w:gridCol w:w="2775"/>
            <w:gridCol w:w="1440"/>
            <w:gridCol w:w="1380"/>
            <w:gridCol w:w="1455"/>
            <w:gridCol w:w="1080"/>
            <w:gridCol w:w="123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Fixed Eff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Std. Err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t val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Pr(&gt;|t|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(Intercep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6.884e-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.791e-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46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8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7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ITESSF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8.287e-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.570e-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25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3.2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2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OldvsYoungYou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8.382e-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.547e-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21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3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7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EX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1.085e-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.523e-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23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0.4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6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unRun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4.024e-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.669e-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91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1.5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1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ConjunOrEyelidEyel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5.805e-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799e-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54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0.3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7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ightOrLeftRigh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2.678e-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.406e-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465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-1.1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266</w:t>
            </w:r>
          </w:p>
        </w:tc>
      </w:tr>
    </w:tbl>
    <w:p w:rsidR="00000000" w:rsidDel="00000000" w:rsidP="00000000" w:rsidRDefault="00000000" w:rsidRPr="00000000" w14:paraId="00000065">
      <w:pPr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Table 2.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Results for linear mixed effects model of residual Simpson Index. P-value &lt;0.05 denoted with an *. </w:t>
      </w:r>
    </w:p>
    <w:p w:rsidR="00000000" w:rsidDel="00000000" w:rsidP="00000000" w:rsidRDefault="00000000" w:rsidRPr="00000000" w14:paraId="00000066">
      <w:pPr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